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69937" w14:textId="423DB5FE" w:rsidR="00483A18" w:rsidRPr="002A20F9" w:rsidRDefault="00CB0514" w:rsidP="00483A1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483A18">
        <w:rPr>
          <w:rFonts w:ascii="Times New Roman" w:hAnsi="Times New Roman" w:cs="Times New Roman"/>
          <w:b/>
          <w:sz w:val="24"/>
          <w:szCs w:val="24"/>
        </w:rPr>
        <w:t xml:space="preserve">Figure 1. Study site location. </w:t>
      </w:r>
      <w:r w:rsidR="00483A18" w:rsidRPr="003E1BDC">
        <w:rPr>
          <w:rFonts w:ascii="Times New Roman" w:hAnsi="Times New Roman" w:cs="Times New Roman"/>
          <w:sz w:val="24"/>
          <w:szCs w:val="24"/>
        </w:rPr>
        <w:t>Inset</w:t>
      </w:r>
      <w:r w:rsidR="00483A18">
        <w:rPr>
          <w:rFonts w:ascii="Times New Roman" w:hAnsi="Times New Roman" w:cs="Times New Roman"/>
          <w:sz w:val="24"/>
          <w:szCs w:val="24"/>
        </w:rPr>
        <w:t xml:space="preserve">: Tanzania protected areas – rectangle depicting study area along northern border of the Serengeti National Park. Main figure: protected areas in the study comprised Grumeti and Ikorongo Game Reserves, Ikoma Wildlife Management Area and the Serengeti National Park. Crosses represent locations of cattle herds that were </w:t>
      </w:r>
      <w:proofErr w:type="gramStart"/>
      <w:r w:rsidR="00483A18">
        <w:rPr>
          <w:rFonts w:ascii="Times New Roman" w:hAnsi="Times New Roman" w:cs="Times New Roman"/>
          <w:sz w:val="24"/>
          <w:szCs w:val="24"/>
        </w:rPr>
        <w:t>sampled</w:t>
      </w:r>
      <w:proofErr w:type="gramEnd"/>
      <w:r w:rsidR="00483A18">
        <w:rPr>
          <w:rFonts w:ascii="Times New Roman" w:hAnsi="Times New Roman" w:cs="Times New Roman"/>
          <w:sz w:val="24"/>
          <w:szCs w:val="24"/>
        </w:rPr>
        <w:t xml:space="preserve"> and open circles indicate tsetse trapping sites. </w:t>
      </w:r>
    </w:p>
    <w:p w14:paraId="59F0A254" w14:textId="77777777" w:rsidR="00483A18" w:rsidRPr="00EB5DFB" w:rsidRDefault="00483A18" w:rsidP="00483A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F8F5F10" wp14:editId="1A3ECF64">
            <wp:extent cx="5731510" cy="434911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p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05810" w14:textId="77777777" w:rsidR="00483A18" w:rsidRDefault="00483A18" w:rsidP="00483A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19EA02" w14:textId="77777777" w:rsidR="002213C4" w:rsidRDefault="002213C4"/>
    <w:sectPr w:rsidR="00221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A18"/>
    <w:rsid w:val="002213C4"/>
    <w:rsid w:val="00483A18"/>
    <w:rsid w:val="00C22F35"/>
    <w:rsid w:val="00CB0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5643C"/>
  <w15:chartTrackingRefBased/>
  <w15:docId w15:val="{CDCE8FCB-3C42-4F25-BB9B-FC054B760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83A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ord</dc:creator>
  <cp:keywords/>
  <dc:description/>
  <cp:lastModifiedBy>Jennifer Lord</cp:lastModifiedBy>
  <cp:revision>2</cp:revision>
  <dcterms:created xsi:type="dcterms:W3CDTF">2020-02-19T21:34:00Z</dcterms:created>
  <dcterms:modified xsi:type="dcterms:W3CDTF">2020-02-19T21:34:00Z</dcterms:modified>
</cp:coreProperties>
</file>